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409BE" w14:textId="4E4EF362" w:rsidR="009A7DC6" w:rsidRPr="00AF5DDB" w:rsidRDefault="007A43EA" w:rsidP="009A7DC6">
      <w:pPr>
        <w:spacing w:line="480" w:lineRule="auto"/>
        <w:rPr>
          <w:rFonts w:asciiTheme="majorBidi" w:eastAsia="휴먼명조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noProof/>
          <w:sz w:val="24"/>
          <w:szCs w:val="24"/>
        </w:rPr>
        <w:t>Suppleme</w:t>
      </w:r>
      <w:r w:rsidR="004A4505">
        <w:rPr>
          <w:rFonts w:asciiTheme="majorBidi" w:hAnsiTheme="majorBidi" w:cstheme="majorBidi"/>
          <w:b/>
          <w:noProof/>
          <w:sz w:val="24"/>
          <w:szCs w:val="24"/>
        </w:rPr>
        <w:t>n</w:t>
      </w:r>
      <w:r>
        <w:rPr>
          <w:rFonts w:asciiTheme="majorBidi" w:hAnsiTheme="majorBidi" w:cstheme="majorBidi"/>
          <w:b/>
          <w:noProof/>
          <w:sz w:val="24"/>
          <w:szCs w:val="24"/>
        </w:rPr>
        <w:t xml:space="preserve">tal </w:t>
      </w:r>
      <w:r w:rsidR="006054E1">
        <w:rPr>
          <w:rFonts w:asciiTheme="majorBidi" w:hAnsiTheme="majorBidi" w:cstheme="majorBidi"/>
          <w:b/>
          <w:noProof/>
          <w:sz w:val="24"/>
          <w:szCs w:val="24"/>
        </w:rPr>
        <w:t>T</w:t>
      </w:r>
      <w:r>
        <w:rPr>
          <w:rFonts w:asciiTheme="majorBidi" w:hAnsiTheme="majorBidi" w:cstheme="majorBidi"/>
          <w:b/>
          <w:noProof/>
          <w:sz w:val="24"/>
          <w:szCs w:val="24"/>
        </w:rPr>
        <w:t>able 1</w:t>
      </w:r>
      <w:r w:rsidR="009A7DC6" w:rsidRPr="00AF5DDB">
        <w:rPr>
          <w:rFonts w:asciiTheme="majorBidi" w:hAnsiTheme="majorBidi" w:cstheme="majorBidi"/>
          <w:b/>
          <w:noProof/>
          <w:sz w:val="24"/>
          <w:szCs w:val="24"/>
        </w:rPr>
        <w:t>.</w:t>
      </w:r>
      <w:r w:rsidR="009A7DC6" w:rsidRPr="00AF5DDB">
        <w:rPr>
          <w:rFonts w:asciiTheme="majorBidi" w:eastAsia="휴먼명조" w:hAnsiTheme="majorBidi" w:cstheme="majorBidi"/>
          <w:sz w:val="24"/>
          <w:szCs w:val="24"/>
        </w:rPr>
        <w:t xml:space="preserve"> Clinical outcomes by EVT and </w:t>
      </w:r>
      <w:r w:rsidR="009A7DC6" w:rsidRPr="00AF5DDB">
        <w:rPr>
          <w:rFonts w:asciiTheme="majorBidi" w:eastAsia="맑은 고딕" w:hAnsiTheme="majorBidi" w:cstheme="majorBidi"/>
          <w:smallCaps/>
          <w:sz w:val="24"/>
          <w:szCs w:val="24"/>
        </w:rPr>
        <w:t>d</w:t>
      </w:r>
      <w:r w:rsidR="009A7DC6" w:rsidRPr="00AF5DDB">
        <w:rPr>
          <w:rFonts w:asciiTheme="majorBidi" w:eastAsia="휴먼명조" w:hAnsiTheme="majorBidi" w:cstheme="majorBidi"/>
          <w:sz w:val="24"/>
          <w:szCs w:val="24"/>
        </w:rPr>
        <w:t>-dimer groups</w:t>
      </w:r>
      <w:r w:rsidR="002775D8">
        <w:rPr>
          <w:rFonts w:asciiTheme="majorBidi" w:eastAsia="휴먼명조" w:hAnsiTheme="majorBidi" w:cstheme="majorBidi"/>
          <w:sz w:val="24"/>
          <w:szCs w:val="24"/>
        </w:rPr>
        <w:t xml:space="preserve"> excluding patients</w:t>
      </w:r>
      <w:r w:rsidR="00CD3547">
        <w:rPr>
          <w:rFonts w:asciiTheme="majorBidi" w:eastAsia="휴먼명조" w:hAnsiTheme="majorBidi" w:cstheme="majorBidi"/>
          <w:sz w:val="24"/>
          <w:szCs w:val="24"/>
        </w:rPr>
        <w:t xml:space="preserve"> with atrial fibrillation</w:t>
      </w:r>
    </w:p>
    <w:tbl>
      <w:tblPr>
        <w:tblpPr w:leftFromText="142" w:rightFromText="142" w:vertAnchor="text" w:horzAnchor="margin" w:tblpY="50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7"/>
        <w:gridCol w:w="1444"/>
        <w:gridCol w:w="1635"/>
        <w:gridCol w:w="1170"/>
        <w:gridCol w:w="2060"/>
        <w:gridCol w:w="2060"/>
        <w:gridCol w:w="1071"/>
      </w:tblGrid>
      <w:tr w:rsidR="009A7DC6" w:rsidRPr="00AF5DDB" w14:paraId="577430AC" w14:textId="77777777" w:rsidTr="00285C68">
        <w:trPr>
          <w:trHeight w:val="833"/>
        </w:trPr>
        <w:tc>
          <w:tcPr>
            <w:tcW w:w="155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C368C67" w14:textId="77777777" w:rsidR="009A7DC6" w:rsidRPr="00AF5DDB" w:rsidRDefault="009A7DC6" w:rsidP="00285C68">
            <w:pPr>
              <w:spacing w:line="480" w:lineRule="auto"/>
              <w:ind w:firstLineChars="100" w:firstLine="240"/>
              <w:jc w:val="left"/>
              <w:rPr>
                <w:rFonts w:asciiTheme="majorBidi" w:eastAsia="휴먼명조" w:hAnsiTheme="majorBidi" w:cstheme="majorBidi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3B4FEBF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>Non-EVT</w:t>
            </w:r>
          </w:p>
          <w:p w14:paraId="719DA91F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(n = 32)</w:t>
            </w:r>
          </w:p>
        </w:tc>
        <w:tc>
          <w:tcPr>
            <w:tcW w:w="59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86DEBE5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EVT</w:t>
            </w:r>
          </w:p>
          <w:p w14:paraId="3BFF7DBE" w14:textId="77777777" w:rsidR="009A7DC6" w:rsidRPr="00AF5DDB" w:rsidRDefault="00433675" w:rsidP="00433675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(n = 25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387BBC9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>P value</w:t>
            </w:r>
          </w:p>
        </w:tc>
        <w:tc>
          <w:tcPr>
            <w:tcW w:w="752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3BFF17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</w:pPr>
            <w:r w:rsidRPr="00AF5DDB">
              <w:rPr>
                <w:rFonts w:asciiTheme="majorBidi" w:eastAsia="맑은 고딕" w:hAnsiTheme="majorBidi" w:cstheme="majorBidi"/>
                <w:smallCaps/>
                <w:sz w:val="24"/>
                <w:szCs w:val="24"/>
              </w:rPr>
              <w:t>d</w:t>
            </w:r>
            <w:r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 xml:space="preserve">-dimer level &lt; 4 </w:t>
            </w:r>
          </w:p>
          <w:p w14:paraId="2DB5CC81" w14:textId="77777777" w:rsidR="009A7DC6" w:rsidRPr="00AF5DDB" w:rsidRDefault="009A7DC6" w:rsidP="000B5A1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(n = </w:t>
            </w:r>
            <w:r w:rsidR="000B5A18">
              <w:rPr>
                <w:rFonts w:asciiTheme="majorBidi" w:eastAsia="휴먼명조" w:hAnsiTheme="majorBidi" w:cstheme="majorBidi"/>
                <w:sz w:val="24"/>
                <w:szCs w:val="24"/>
              </w:rPr>
              <w:t>17</w:t>
            </w: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33EB7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</w:pPr>
            <w:r w:rsidRPr="00AF5DDB">
              <w:rPr>
                <w:rFonts w:asciiTheme="majorBidi" w:eastAsia="맑은 고딕" w:hAnsiTheme="majorBidi" w:cstheme="majorBidi"/>
                <w:smallCaps/>
                <w:sz w:val="24"/>
                <w:szCs w:val="24"/>
              </w:rPr>
              <w:t>d</w:t>
            </w:r>
            <w:r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 xml:space="preserve">-dimer level &gt; 4 </w:t>
            </w:r>
          </w:p>
          <w:p w14:paraId="0A39C1C2" w14:textId="77777777" w:rsidR="009A7DC6" w:rsidRPr="00AF5DDB" w:rsidRDefault="009A7DC6" w:rsidP="000B5A1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(n = 4</w:t>
            </w:r>
            <w:r w:rsidR="000B5A18">
              <w:rPr>
                <w:rFonts w:asciiTheme="majorBidi" w:eastAsia="휴먼명조" w:hAnsiTheme="majorBidi" w:cstheme="majorBidi"/>
                <w:sz w:val="24"/>
                <w:szCs w:val="24"/>
              </w:rPr>
              <w:t>0</w:t>
            </w: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CAE9B2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>P-value</w:t>
            </w:r>
          </w:p>
        </w:tc>
      </w:tr>
      <w:tr w:rsidR="009A7DC6" w:rsidRPr="00AF5DDB" w14:paraId="49559FD8" w14:textId="77777777" w:rsidTr="00285C68">
        <w:trPr>
          <w:trHeight w:val="530"/>
        </w:trPr>
        <w:tc>
          <w:tcPr>
            <w:tcW w:w="1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F7C1C9D" w14:textId="77777777" w:rsidR="009A7DC6" w:rsidRPr="00AF5DDB" w:rsidRDefault="009A7DC6" w:rsidP="00285C68">
            <w:pPr>
              <w:spacing w:line="480" w:lineRule="auto"/>
              <w:jc w:val="left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Successful recanalization (</w:t>
            </w:r>
            <w:proofErr w:type="spellStart"/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mTICI</w:t>
            </w:r>
            <w:proofErr w:type="spellEnd"/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 2b–3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27C9D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37B1D" w14:textId="77777777" w:rsidR="009A7DC6" w:rsidRPr="00AF5DDB" w:rsidRDefault="00433675" w:rsidP="00433675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15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60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A6C68D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1BDFD8" w14:textId="77777777" w:rsidR="009A7DC6" w:rsidRPr="00AF5DDB" w:rsidRDefault="00742BC6" w:rsidP="00742BC6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9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81.8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  <w:r w:rsidR="009A7DC6">
              <w:rPr>
                <w:rFonts w:asciiTheme="majorBidi" w:eastAsia="휴먼명조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74C65" w14:textId="77777777" w:rsidR="009A7DC6" w:rsidRPr="00AF5DDB" w:rsidRDefault="00742BC6" w:rsidP="00742BC6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6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42.9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  <w:r w:rsidR="009A7DC6">
              <w:rPr>
                <w:rFonts w:asciiTheme="majorBidi" w:eastAsia="휴먼명조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EA79F7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0</w:t>
            </w:r>
            <w:r w:rsidR="00742BC6">
              <w:rPr>
                <w:rFonts w:asciiTheme="majorBidi" w:eastAsia="휴먼명조" w:hAnsiTheme="majorBidi" w:cstheme="majorBidi"/>
                <w:sz w:val="24"/>
                <w:szCs w:val="24"/>
              </w:rPr>
              <w:t>.04</w:t>
            </w:r>
          </w:p>
        </w:tc>
      </w:tr>
      <w:tr w:rsidR="009A7DC6" w:rsidRPr="00AF5DDB" w14:paraId="725E6485" w14:textId="77777777" w:rsidTr="00285C68">
        <w:trPr>
          <w:trHeight w:val="53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4E1F443" w14:textId="77777777" w:rsidR="009A7DC6" w:rsidRPr="00AF5DDB" w:rsidRDefault="009A7DC6" w:rsidP="00285C68">
            <w:pPr>
              <w:spacing w:line="480" w:lineRule="auto"/>
              <w:jc w:val="left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Hemorrhagic transformation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64A388" w14:textId="77777777" w:rsidR="009A7DC6" w:rsidRPr="00AF5DDB" w:rsidRDefault="00EB008E" w:rsidP="00EB008E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3 (9.4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E24F2D" w14:textId="77777777" w:rsidR="009A7DC6" w:rsidRPr="00AF5DDB" w:rsidRDefault="00EB008E" w:rsidP="00EB008E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5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20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046915" w14:textId="77777777" w:rsidR="009A7DC6" w:rsidRPr="00AF5DDB" w:rsidRDefault="00EB008E" w:rsidP="00EB008E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402EAA" w14:textId="77777777" w:rsidR="009A7DC6" w:rsidRPr="00AF5DDB" w:rsidRDefault="000B5A18" w:rsidP="000B5A1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0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 (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ACFAD" w14:textId="77777777" w:rsidR="009A7DC6" w:rsidRPr="00AF5DDB" w:rsidRDefault="009A7DC6" w:rsidP="000B5A1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7 (1</w:t>
            </w:r>
            <w:r w:rsidR="000B5A18">
              <w:rPr>
                <w:rFonts w:asciiTheme="majorBidi" w:eastAsia="휴먼명조" w:hAnsiTheme="majorBidi" w:cstheme="majorBidi"/>
                <w:sz w:val="24"/>
                <w:szCs w:val="24"/>
              </w:rPr>
              <w:t>7</w:t>
            </w: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.</w:t>
            </w:r>
            <w:r w:rsidR="000B5A18">
              <w:rPr>
                <w:rFonts w:asciiTheme="majorBidi" w:eastAsia="휴먼명조" w:hAnsiTheme="majorBidi" w:cstheme="majorBidi"/>
                <w:sz w:val="24"/>
                <w:szCs w:val="24"/>
              </w:rPr>
              <w:t>5</w:t>
            </w: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E0839" w14:textId="77777777" w:rsidR="009A7DC6" w:rsidRPr="00AF5DDB" w:rsidRDefault="000B5A18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&lt;0.01</w:t>
            </w:r>
          </w:p>
        </w:tc>
      </w:tr>
      <w:tr w:rsidR="009A7DC6" w:rsidRPr="00AF5DDB" w14:paraId="742576D2" w14:textId="77777777" w:rsidTr="00285C68">
        <w:trPr>
          <w:trHeight w:val="53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2A433F26" w14:textId="77777777" w:rsidR="009A7DC6" w:rsidRPr="00AF5DDB" w:rsidRDefault="009A7DC6" w:rsidP="00285C68">
            <w:pPr>
              <w:spacing w:line="480" w:lineRule="auto"/>
              <w:jc w:val="left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NIHSS at discharg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DA5FF5" w14:textId="77777777" w:rsidR="009A7DC6" w:rsidRPr="00FC1AF4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D817FA">
              <w:rPr>
                <w:rFonts w:asciiTheme="majorBidi" w:eastAsia="맑은 고딕" w:hAnsiTheme="majorBidi" w:cstheme="majorBidi"/>
                <w:sz w:val="24"/>
                <w:szCs w:val="24"/>
              </w:rPr>
              <w:t>16 (7 - 4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A01AF7" w14:textId="77777777" w:rsidR="009A7DC6" w:rsidRPr="00FC1AF4" w:rsidRDefault="00433675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8</w:t>
            </w:r>
            <w:r w:rsidR="009A7DC6" w:rsidRPr="00D817FA">
              <w:rPr>
                <w:rFonts w:asciiTheme="majorBidi" w:eastAsia="맑은 고딕" w:hAnsiTheme="majorBidi" w:cstheme="majorBidi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9A7DC6" w:rsidRPr="00D817FA">
              <w:rPr>
                <w:rFonts w:asciiTheme="majorBidi" w:eastAsia="맑은 고딕" w:hAnsiTheme="majorBidi" w:cstheme="majorBidi"/>
                <w:sz w:val="24"/>
                <w:szCs w:val="24"/>
              </w:rPr>
              <w:t>(2 - 1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372B02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&lt;0.01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79A4D3" w14:textId="46B36FE3" w:rsidR="009A7DC6" w:rsidRPr="00FC1AF4" w:rsidRDefault="00735569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5</w:t>
            </w:r>
            <w:r w:rsidR="009A7DC6" w:rsidRPr="00D817FA">
              <w:rPr>
                <w:rFonts w:asciiTheme="majorBidi" w:eastAsia="맑은 고딕" w:hAnsiTheme="majorBidi" w:cstheme="majorBidi"/>
                <w:sz w:val="24"/>
                <w:szCs w:val="24"/>
              </w:rPr>
              <w:t xml:space="preserve"> (1</w:t>
            </w:r>
            <w:r w:rsidR="00A019F4">
              <w:rPr>
                <w:rFonts w:asciiTheme="majorBidi" w:eastAsia="맑은 고딕" w:hAnsiTheme="majorBidi" w:cstheme="majorBidi"/>
                <w:sz w:val="24"/>
                <w:szCs w:val="24"/>
              </w:rPr>
              <w:t xml:space="preserve"> </w:t>
            </w:r>
            <w:r w:rsidR="009A7DC6" w:rsidRPr="00D817FA">
              <w:rPr>
                <w:rFonts w:asciiTheme="majorBidi" w:eastAsia="맑은 고딕" w:hAnsiTheme="majorBidi" w:cstheme="majorBidi"/>
                <w:sz w:val="24"/>
                <w:szCs w:val="24"/>
              </w:rPr>
              <w:t>– 1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B4F5DE" w14:textId="566C1263" w:rsidR="009A7DC6" w:rsidRPr="00FC1AF4" w:rsidRDefault="00735569" w:rsidP="00735569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맑은 고딕" w:hAnsiTheme="majorBidi" w:cstheme="majorBidi"/>
                <w:sz w:val="24"/>
                <w:szCs w:val="24"/>
              </w:rPr>
              <w:t>19</w:t>
            </w:r>
            <w:r w:rsidR="009A7DC6" w:rsidRPr="00D817FA">
              <w:rPr>
                <w:rFonts w:asciiTheme="majorBidi" w:eastAsia="맑은 고딕" w:hAnsiTheme="majorBidi" w:cstheme="majorBidi"/>
                <w:sz w:val="24"/>
                <w:szCs w:val="24"/>
              </w:rPr>
              <w:t xml:space="preserve"> (16</w:t>
            </w:r>
            <w:r w:rsidR="00A019F4">
              <w:rPr>
                <w:rFonts w:asciiTheme="majorBidi" w:eastAsia="맑은 고딕" w:hAnsiTheme="majorBidi" w:cstheme="majorBidi"/>
                <w:sz w:val="24"/>
                <w:szCs w:val="24"/>
              </w:rPr>
              <w:t xml:space="preserve"> </w:t>
            </w:r>
            <w:r w:rsidR="009A7DC6" w:rsidRPr="00D817FA">
              <w:rPr>
                <w:rFonts w:asciiTheme="majorBidi" w:eastAsia="맑은 고딕" w:hAnsiTheme="majorBidi" w:cstheme="majorBidi"/>
                <w:sz w:val="24"/>
                <w:szCs w:val="24"/>
              </w:rPr>
              <w:t>–</w:t>
            </w:r>
            <w:r w:rsidR="00A019F4">
              <w:rPr>
                <w:rFonts w:asciiTheme="majorBidi" w:eastAsia="맑은 고딕" w:hAnsiTheme="majorBidi" w:cstheme="majorBidi"/>
                <w:sz w:val="24"/>
                <w:szCs w:val="24"/>
              </w:rPr>
              <w:t xml:space="preserve"> </w:t>
            </w:r>
            <w:r w:rsidR="009A7DC6" w:rsidRPr="00D817FA">
              <w:rPr>
                <w:rFonts w:asciiTheme="majorBidi" w:eastAsia="맑은 고딕" w:hAnsiTheme="majorBidi" w:cstheme="majorBidi"/>
                <w:sz w:val="24"/>
                <w:szCs w:val="24"/>
              </w:rPr>
              <w:t>42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48F680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&lt;0.01</w:t>
            </w:r>
          </w:p>
        </w:tc>
      </w:tr>
      <w:tr w:rsidR="009A7DC6" w:rsidRPr="00AF5DDB" w14:paraId="6864207A" w14:textId="77777777" w:rsidTr="00285C68">
        <w:trPr>
          <w:trHeight w:val="53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5C4C4CE6" w14:textId="77777777" w:rsidR="009A7DC6" w:rsidRPr="00AF5DDB" w:rsidRDefault="009A7DC6" w:rsidP="00285C68">
            <w:pPr>
              <w:spacing w:line="480" w:lineRule="auto"/>
              <w:jc w:val="left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Median </w:t>
            </w:r>
            <w:proofErr w:type="spellStart"/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mRS</w:t>
            </w:r>
            <w:proofErr w:type="spellEnd"/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 score at 3 month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2F0212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>6 (5 - 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6F69AC" w14:textId="77777777" w:rsidR="009A7DC6" w:rsidRPr="00AF5DDB" w:rsidRDefault="00433675" w:rsidP="00433675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 xml:space="preserve">3 </w:t>
            </w:r>
            <w:r w:rsidR="009A7DC6"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>(1- 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35AC26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>&lt;0.01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19FE47" w14:textId="4C7F7439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>1 (1</w:t>
            </w:r>
            <w:r w:rsidR="00A019F4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 xml:space="preserve"> </w:t>
            </w:r>
            <w:r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>–</w:t>
            </w:r>
            <w:r w:rsidR="00A019F4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 xml:space="preserve"> </w:t>
            </w:r>
            <w:r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>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3CC6C7" w14:textId="25F5FBDE" w:rsidR="009A7DC6" w:rsidRPr="00AF5DDB" w:rsidRDefault="00735569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>5</w:t>
            </w:r>
            <w:r w:rsidR="009A7DC6"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 xml:space="preserve"> (5</w:t>
            </w:r>
            <w:r w:rsidR="00A019F4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 xml:space="preserve"> </w:t>
            </w:r>
            <w:r w:rsidR="009A7DC6"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>–</w:t>
            </w:r>
            <w:r w:rsidR="00A019F4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 xml:space="preserve"> </w:t>
            </w:r>
            <w:r w:rsidR="009A7DC6"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>6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A2AA17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bCs/>
                <w:sz w:val="24"/>
                <w:szCs w:val="24"/>
              </w:rPr>
              <w:t>&lt;0.01</w:t>
            </w:r>
          </w:p>
        </w:tc>
      </w:tr>
      <w:tr w:rsidR="009A7DC6" w:rsidRPr="00AF5DDB" w14:paraId="136BBC53" w14:textId="77777777" w:rsidTr="00285C68">
        <w:trPr>
          <w:trHeight w:val="53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643EC647" w14:textId="77777777" w:rsidR="009A7DC6" w:rsidRPr="00AF5DDB" w:rsidRDefault="009A7DC6" w:rsidP="00285C68">
            <w:pPr>
              <w:spacing w:line="480" w:lineRule="auto"/>
              <w:jc w:val="left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Favorable outcomes (</w:t>
            </w:r>
            <w:proofErr w:type="spellStart"/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mRS</w:t>
            </w:r>
            <w:proofErr w:type="spellEnd"/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 score of 0–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498974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5 (15.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2B040D" w14:textId="77777777" w:rsidR="009A7DC6" w:rsidRPr="00AF5DDB" w:rsidRDefault="009A7DC6" w:rsidP="00EB008E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1</w:t>
            </w:r>
            <w:r w:rsidR="00EB008E">
              <w:rPr>
                <w:rFonts w:asciiTheme="majorBidi" w:eastAsia="휴먼명조" w:hAnsiTheme="majorBidi" w:cstheme="majorBidi"/>
                <w:sz w:val="24"/>
                <w:szCs w:val="24"/>
              </w:rPr>
              <w:t>0</w:t>
            </w: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 (</w:t>
            </w:r>
            <w:r w:rsidR="00EB008E">
              <w:rPr>
                <w:rFonts w:asciiTheme="majorBidi" w:eastAsia="휴먼명조" w:hAnsiTheme="majorBidi" w:cstheme="majorBidi"/>
                <w:sz w:val="24"/>
                <w:szCs w:val="24"/>
              </w:rPr>
              <w:t>40</w:t>
            </w: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47498D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0.0</w:t>
            </w:r>
            <w:r w:rsidR="00EB008E">
              <w:rPr>
                <w:rFonts w:asciiTheme="majorBidi" w:eastAsia="휴먼명조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DD9677" w14:textId="77777777" w:rsidR="009A7DC6" w:rsidRPr="00AF5DDB" w:rsidRDefault="000B5A18" w:rsidP="000B5A1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12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70.6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E230F8" w14:textId="77777777" w:rsidR="009A7DC6" w:rsidRPr="00AF5DDB" w:rsidRDefault="009A7DC6" w:rsidP="000B5A1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3 (7.</w:t>
            </w:r>
            <w:r w:rsidR="000B5A18">
              <w:rPr>
                <w:rFonts w:asciiTheme="majorBidi" w:eastAsia="휴먼명조" w:hAnsiTheme="majorBidi" w:cstheme="majorBidi"/>
                <w:sz w:val="24"/>
                <w:szCs w:val="24"/>
              </w:rPr>
              <w:t>5</w:t>
            </w: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7D567C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&lt;0.01</w:t>
            </w:r>
          </w:p>
        </w:tc>
      </w:tr>
      <w:tr w:rsidR="009A7DC6" w:rsidRPr="00AF5DDB" w14:paraId="6AA4085A" w14:textId="77777777" w:rsidTr="00285C68">
        <w:trPr>
          <w:trHeight w:val="530"/>
        </w:trPr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</w:tcPr>
          <w:p w14:paraId="27247793" w14:textId="77777777" w:rsidR="009A7DC6" w:rsidRPr="00AF5DDB" w:rsidRDefault="009A7DC6" w:rsidP="00285C68">
            <w:pPr>
              <w:spacing w:line="480" w:lineRule="auto"/>
              <w:jc w:val="left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Mortality at 3 months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0BF774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22 (68.8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20E7B3" w14:textId="77777777" w:rsidR="009A7DC6" w:rsidRPr="00AF5DDB" w:rsidRDefault="00EB008E" w:rsidP="00EB008E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8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32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65673C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&lt;0.01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366540" w14:textId="77777777" w:rsidR="009A7DC6" w:rsidRPr="00AF5DDB" w:rsidRDefault="000B5A18" w:rsidP="000B5A1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1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5.9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D73D37" w14:textId="77777777" w:rsidR="009A7DC6" w:rsidRPr="00AF5DDB" w:rsidRDefault="000B5A18" w:rsidP="000B5A1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29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eastAsia="휴먼명조" w:hAnsiTheme="majorBidi" w:cstheme="majorBidi"/>
                <w:sz w:val="24"/>
                <w:szCs w:val="24"/>
              </w:rPr>
              <w:t>72.5</w:t>
            </w:r>
            <w:r w:rsidR="009A7DC6"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542F36" w14:textId="77777777" w:rsidR="009A7DC6" w:rsidRPr="00AF5DDB" w:rsidRDefault="009A7DC6" w:rsidP="00285C68">
            <w:pPr>
              <w:spacing w:line="480" w:lineRule="auto"/>
              <w:ind w:firstLineChars="100" w:firstLine="240"/>
              <w:jc w:val="center"/>
              <w:rPr>
                <w:rFonts w:asciiTheme="majorBidi" w:eastAsia="휴먼명조" w:hAnsiTheme="majorBidi" w:cstheme="majorBidi"/>
                <w:sz w:val="24"/>
                <w:szCs w:val="24"/>
              </w:rPr>
            </w:pPr>
            <w:r w:rsidRPr="00AF5DDB">
              <w:rPr>
                <w:rFonts w:asciiTheme="majorBidi" w:eastAsia="휴먼명조" w:hAnsiTheme="majorBidi" w:cstheme="majorBidi"/>
                <w:sz w:val="24"/>
                <w:szCs w:val="24"/>
              </w:rPr>
              <w:t>&lt;0.01</w:t>
            </w:r>
          </w:p>
        </w:tc>
      </w:tr>
    </w:tbl>
    <w:p w14:paraId="31E14774" w14:textId="77777777" w:rsidR="009A7DC6" w:rsidRPr="00D817FA" w:rsidRDefault="009A7DC6" w:rsidP="009A7DC6">
      <w:pPr>
        <w:spacing w:line="480" w:lineRule="auto"/>
        <w:rPr>
          <w:rFonts w:asciiTheme="majorBidi" w:eastAsia="맑은 고딕" w:hAnsiTheme="majorBidi" w:cstheme="majorBidi"/>
          <w:sz w:val="24"/>
          <w:szCs w:val="24"/>
        </w:rPr>
      </w:pPr>
      <w:r w:rsidRPr="00D817FA">
        <w:rPr>
          <w:rFonts w:asciiTheme="majorBidi" w:eastAsia="맑은 고딕" w:hAnsiTheme="majorBidi" w:cstheme="majorBidi"/>
          <w:sz w:val="24"/>
          <w:szCs w:val="24"/>
        </w:rPr>
        <w:t>Values are number (%) or median (interquartile range).</w:t>
      </w:r>
    </w:p>
    <w:p w14:paraId="7BC59874" w14:textId="447D5123" w:rsidR="00BD68D8" w:rsidRPr="00BE4A0B" w:rsidRDefault="009A7DC6" w:rsidP="00A019F4">
      <w:pPr>
        <w:spacing w:line="480" w:lineRule="auto"/>
        <w:rPr>
          <w:sz w:val="2"/>
          <w:szCs w:val="2"/>
        </w:rPr>
      </w:pPr>
      <w:proofErr w:type="gramStart"/>
      <w:r>
        <w:rPr>
          <w:rFonts w:asciiTheme="majorBidi" w:eastAsia="맑은 고딕" w:hAnsiTheme="majorBidi" w:cstheme="majorBidi"/>
          <w:sz w:val="24"/>
          <w:szCs w:val="24"/>
        </w:rPr>
        <w:t>*</w:t>
      </w:r>
      <w:r w:rsidRPr="00D817FA">
        <w:rPr>
          <w:rFonts w:asciiTheme="majorBidi" w:eastAsia="맑은 고딕" w:hAnsiTheme="majorBidi" w:cstheme="majorBidi"/>
          <w:sz w:val="24"/>
          <w:szCs w:val="24"/>
        </w:rPr>
        <w:t xml:space="preserve"> :</w:t>
      </w:r>
      <w:proofErr w:type="gramEnd"/>
      <w:r w:rsidRPr="00D817FA">
        <w:rPr>
          <w:rFonts w:asciiTheme="majorBidi" w:eastAsia="맑은 고딕" w:hAnsiTheme="majorBidi" w:cstheme="majorBidi"/>
          <w:sz w:val="24"/>
          <w:szCs w:val="24"/>
        </w:rPr>
        <w:t xml:space="preserve"> Number of successful recanalization was calculated among EVT group only</w:t>
      </w:r>
      <w:r w:rsidR="00BE4A0B">
        <w:rPr>
          <w:rFonts w:asciiTheme="majorBidi" w:eastAsia="맑은 고딕" w:hAnsiTheme="majorBidi" w:cstheme="majorBidi"/>
          <w:sz w:val="24"/>
          <w:szCs w:val="24"/>
        </w:rPr>
        <w:t>.</w:t>
      </w:r>
    </w:p>
    <w:sectPr w:rsidR="00BD68D8" w:rsidRPr="00BE4A0B" w:rsidSect="00A019F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DAA97" w14:textId="77777777" w:rsidR="00261836" w:rsidRDefault="00261836" w:rsidP="005B053E">
      <w:pPr>
        <w:spacing w:after="0" w:line="240" w:lineRule="auto"/>
      </w:pPr>
      <w:r>
        <w:separator/>
      </w:r>
    </w:p>
  </w:endnote>
  <w:endnote w:type="continuationSeparator" w:id="0">
    <w:p w14:paraId="7E287D24" w14:textId="77777777" w:rsidR="00261836" w:rsidRDefault="00261836" w:rsidP="005B0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맑은 고딕"/>
    <w:charset w:val="81"/>
    <w:family w:val="auto"/>
    <w:pitch w:val="variable"/>
    <w:sig w:usb0="00000000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EB16A8" w14:textId="77777777" w:rsidR="00261836" w:rsidRDefault="00261836" w:rsidP="005B053E">
      <w:pPr>
        <w:spacing w:after="0" w:line="240" w:lineRule="auto"/>
      </w:pPr>
      <w:r>
        <w:separator/>
      </w:r>
    </w:p>
  </w:footnote>
  <w:footnote w:type="continuationSeparator" w:id="0">
    <w:p w14:paraId="468AC332" w14:textId="77777777" w:rsidR="00261836" w:rsidRDefault="00261836" w:rsidP="005B05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DC6"/>
    <w:rsid w:val="000B5A18"/>
    <w:rsid w:val="00261836"/>
    <w:rsid w:val="002775D8"/>
    <w:rsid w:val="00433675"/>
    <w:rsid w:val="004A4505"/>
    <w:rsid w:val="005B053E"/>
    <w:rsid w:val="005B4C3D"/>
    <w:rsid w:val="006054E1"/>
    <w:rsid w:val="00735569"/>
    <w:rsid w:val="00742BC6"/>
    <w:rsid w:val="007A43EA"/>
    <w:rsid w:val="007E2DA8"/>
    <w:rsid w:val="009A7DC6"/>
    <w:rsid w:val="00A019F4"/>
    <w:rsid w:val="00BD68D8"/>
    <w:rsid w:val="00BE4A0B"/>
    <w:rsid w:val="00CA3F82"/>
    <w:rsid w:val="00CD3547"/>
    <w:rsid w:val="00E25B82"/>
    <w:rsid w:val="00EB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FB4C2"/>
  <w15:chartTrackingRefBased/>
  <w15:docId w15:val="{D4E5D45A-387D-4450-BFE7-317D58CF6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7DC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9A7DC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A7DC6"/>
    <w:rPr>
      <w:rFonts w:ascii="맑은 고딕" w:eastAsia="맑은 고딕" w:hAnsi="맑은 고딕"/>
      <w:noProof/>
    </w:rPr>
  </w:style>
  <w:style w:type="character" w:styleId="a3">
    <w:name w:val="line number"/>
    <w:basedOn w:val="a0"/>
    <w:uiPriority w:val="99"/>
    <w:semiHidden/>
    <w:unhideWhenUsed/>
    <w:rsid w:val="009A7DC6"/>
  </w:style>
  <w:style w:type="paragraph" w:styleId="a4">
    <w:name w:val="header"/>
    <w:basedOn w:val="a"/>
    <w:link w:val="Char"/>
    <w:uiPriority w:val="99"/>
    <w:unhideWhenUsed/>
    <w:rsid w:val="005B05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B053E"/>
  </w:style>
  <w:style w:type="paragraph" w:styleId="a5">
    <w:name w:val="footer"/>
    <w:basedOn w:val="a"/>
    <w:link w:val="Char0"/>
    <w:uiPriority w:val="99"/>
    <w:unhideWhenUsed/>
    <w:rsid w:val="005B05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B0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51486-442D-466E-8C01-8C2BEF5CE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반광현</dc:creator>
  <cp:keywords/>
  <dc:description/>
  <cp:lastModifiedBy>NI</cp:lastModifiedBy>
  <cp:revision>3</cp:revision>
  <dcterms:created xsi:type="dcterms:W3CDTF">2022-03-08T01:37:00Z</dcterms:created>
  <dcterms:modified xsi:type="dcterms:W3CDTF">2022-03-08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tinyp\OneDrive\바탕 화면\논문\EN\Tables.docx</vt:lpwstr>
  </property>
</Properties>
</file>